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23"/>
        <w:gridCol w:w="856"/>
        <w:gridCol w:w="1322"/>
        <w:gridCol w:w="633"/>
        <w:gridCol w:w="870"/>
        <w:gridCol w:w="1346"/>
        <w:gridCol w:w="656"/>
      </w:tblGrid>
      <w:tr>
        <w:trPr/>
        <w:tc>
          <w:tcPr>
            <w:tcW w:w="8306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rPr/>
            </w:pPr>
            <w:del w:id="0" w:author="admin" w:date="2016-05-05T22:41:00Z">
              <w:r>
                <w:rPr>
                  <w:lang w:val="en-US" w:eastAsia="zh-CN"/>
                </w:rPr>
                <w:delText xml:space="preserve">S1 </w:delText>
              </w:r>
            </w:del>
            <w:r>
              <w:rPr/>
              <w:t>Table</w:t>
            </w:r>
            <w:ins w:id="1" w:author="admin" w:date="2016-05-05T22:41:00Z">
              <w:r>
                <w:rPr>
                  <w:lang w:val="en-US" w:eastAsia="zh-CN"/>
                </w:rPr>
                <w:t xml:space="preserve"> A</w:t>
              </w:r>
            </w:ins>
            <w:ins w:id="2" w:author="admin" w:date="2016-05-04T23:27:00Z">
              <w:r>
                <w:rPr/>
                <w:t xml:space="preserve"> in S1 File</w:t>
              </w:r>
            </w:ins>
            <w:del w:id="3" w:author="admin" w:date="2016-05-05T22:48:00Z">
              <w:r>
                <w:rPr>
                  <w:lang w:val="en-US"/>
                </w:rPr>
                <w:delText>：</w:delText>
              </w:r>
            </w:del>
            <w:ins w:id="4" w:author="admin" w:date="2016-05-05T22:48:00Z">
              <w:r>
                <w:rPr>
                  <w:lang w:val="en-US" w:eastAsia="zh-CN"/>
                </w:rPr>
                <w:t xml:space="preserve">: </w:t>
              </w:r>
            </w:ins>
            <w:r>
              <w:rPr/>
              <w:t xml:space="preserve">The </w:t>
            </w:r>
            <w:r>
              <w:rPr/>
              <w:t>association</w:t>
            </w:r>
            <w:r>
              <w:rPr/>
              <w:t xml:space="preserve"> results between overall </w:t>
            </w:r>
            <w:r>
              <w:rPr/>
              <w:t>infertility</w:t>
            </w:r>
            <w:r>
              <w:rPr/>
              <w:t xml:space="preserve"> and each risk factor derived from logistic regression model in samples with age &lt; 35 years</w:t>
            </w:r>
          </w:p>
        </w:tc>
      </w:tr>
      <w:tr>
        <w:trPr/>
        <w:tc>
          <w:tcPr>
            <w:tcW w:w="26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ctor</w:t>
            </w:r>
          </w:p>
        </w:tc>
        <w:tc>
          <w:tcPr>
            <w:tcW w:w="281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 logistic regression</w:t>
            </w:r>
          </w:p>
        </w:tc>
        <w:tc>
          <w:tcPr>
            <w:tcW w:w="287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ultivariate logistic </w:t>
            </w:r>
            <w:r>
              <w:rPr/>
              <w:t>regression</w:t>
            </w:r>
          </w:p>
        </w:tc>
      </w:tr>
      <w:tr>
        <w:trPr/>
        <w:tc>
          <w:tcPr>
            <w:tcW w:w="26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*</w:t>
            </w:r>
          </w:p>
        </w:tc>
        <w:tc>
          <w:tcPr>
            <w:tcW w:w="13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/>
              <w:t>％</w:t>
            </w:r>
            <w:r>
              <w:rPr/>
              <w:t>CI</w:t>
            </w:r>
          </w:p>
        </w:tc>
        <w:tc>
          <w:tcPr>
            <w:tcW w:w="6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*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*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/>
              <w:t>％</w:t>
            </w:r>
            <w:r>
              <w:rPr/>
              <w:t>C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*</w:t>
            </w:r>
          </w:p>
        </w:tc>
      </w:tr>
      <w:tr>
        <w:trPr/>
        <w:tc>
          <w:tcPr>
            <w:tcW w:w="2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emale BMI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1</w:t>
            </w:r>
            <w:r>
              <w:rPr>
                <w:lang w:val="en-US" w:eastAsia="zh-CN"/>
              </w:rPr>
              <w:t>8.5</w:t>
            </w:r>
            <w:r>
              <w:rPr/>
              <w:t>-24</w:t>
            </w:r>
            <w:r>
              <w:rPr>
                <w:lang w:val="en-US" w:eastAsia="zh-CN"/>
              </w:rPr>
              <w:t>.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lt;1</w:t>
            </w:r>
            <w:r>
              <w:rPr>
                <w:lang w:val="en-US" w:eastAsia="zh-CN"/>
              </w:rPr>
              <w:t>8.5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6536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86,2.9445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875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6122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11,3.7076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610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2</w:t>
            </w:r>
            <w:r>
              <w:rPr>
                <w:lang w:val="en-US" w:eastAsia="zh-CN"/>
              </w:rPr>
              <w:t>5</w:t>
            </w:r>
            <w:r>
              <w:rPr/>
              <w:t>-29</w:t>
            </w:r>
            <w:r>
              <w:rPr>
                <w:lang w:val="en-US" w:eastAsia="zh-CN"/>
              </w:rPr>
              <w:t>.9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514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09,1.941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031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916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10,1.4885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683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gt;</w:t>
            </w:r>
            <w:r>
              <w:rPr>
                <w:lang w:val="en-US" w:eastAsia="zh-CN"/>
              </w:rPr>
              <w:t>30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0594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06,5.8845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008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4600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32,6.6998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783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Female exercis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Light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Regular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054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52,2.6854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578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838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98,4.997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187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Heavy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973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05,1.0558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885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305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28,0.832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12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enstruation flow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Moderat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Scanty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178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18,2.166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764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8615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54,3.8273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911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Excessive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112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17,2.9834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770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1487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27,7.184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142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ale staying up late at night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lt;twice/week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2-3 times/week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974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69,1.000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500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117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61,1.5533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931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gt;3times/week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7188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48,5.4234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555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9517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00,9.766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157 </w:t>
            </w:r>
          </w:p>
        </w:tc>
      </w:tr>
      <w:tr>
        <w:trPr/>
        <w:tc>
          <w:tcPr>
            <w:tcW w:w="4801" w:type="dxa"/>
            <w:gridSpan w:val="3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en engaged in high-temperature occupations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No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438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43,1.2759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316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639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59,2.3695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903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Number of pregnancies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819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47,1.136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307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393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02,1.104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086 </w:t>
            </w:r>
          </w:p>
        </w:tc>
      </w:tr>
      <w:tr>
        <w:trPr/>
        <w:tc>
          <w:tcPr>
            <w:tcW w:w="2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umber of abortions</w:t>
            </w:r>
          </w:p>
        </w:tc>
        <w:tc>
          <w:tcPr>
            <w:tcW w:w="85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750 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15,1.8690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42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7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1478 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30,4.3810</w:t>
            </w:r>
          </w:p>
        </w:tc>
        <w:tc>
          <w:tcPr>
            <w:tcW w:w="65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35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/>
      </w:pPr>
      <w:r>
        <w:rPr/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23"/>
        <w:gridCol w:w="856"/>
        <w:gridCol w:w="1322"/>
        <w:gridCol w:w="633"/>
        <w:gridCol w:w="870"/>
        <w:gridCol w:w="1346"/>
        <w:gridCol w:w="656"/>
      </w:tblGrid>
      <w:tr>
        <w:trPr/>
        <w:tc>
          <w:tcPr>
            <w:tcW w:w="8306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del w:id="5" w:author="admin" w:date="2016-05-05T22:42:00Z">
              <w:r>
                <w:rPr>
                  <w:lang w:val="en-US" w:eastAsia="zh-CN"/>
                </w:rPr>
                <w:delText xml:space="preserve">S2 </w:delText>
              </w:r>
            </w:del>
            <w:r>
              <w:rPr/>
              <w:t>Table</w:t>
            </w:r>
            <w:ins w:id="6" w:author="admin" w:date="2016-05-04T23:27:00Z">
              <w:r>
                <w:rPr/>
                <w:t xml:space="preserve"> </w:t>
              </w:r>
            </w:ins>
            <w:ins w:id="7" w:author="admin" w:date="2016-05-05T22:42:00Z">
              <w:r>
                <w:rPr>
                  <w:lang w:val="en-US" w:eastAsia="zh-CN"/>
                </w:rPr>
                <w:t xml:space="preserve">B </w:t>
              </w:r>
            </w:ins>
            <w:ins w:id="8" w:author="admin" w:date="2016-05-04T23:27:00Z">
              <w:r>
                <w:rPr/>
                <w:t>in S1 File</w:t>
              </w:r>
            </w:ins>
            <w:del w:id="9" w:author="admin" w:date="2016-05-05T22:47:00Z">
              <w:r>
                <w:rPr>
                  <w:lang w:val="en-US"/>
                </w:rPr>
                <w:delText>：</w:delText>
              </w:r>
            </w:del>
            <w:ins w:id="10" w:author="admin" w:date="2016-05-05T22:47:00Z">
              <w:r>
                <w:rPr>
                  <w:lang w:val="en-US" w:eastAsia="zh-CN"/>
                </w:rPr>
                <w:t xml:space="preserve">: </w:t>
              </w:r>
            </w:ins>
            <w:r>
              <w:rPr/>
              <w:t xml:space="preserve">The </w:t>
            </w:r>
            <w:r>
              <w:rPr/>
              <w:t>association</w:t>
            </w:r>
            <w:r>
              <w:rPr/>
              <w:t xml:space="preserve"> results between overall </w:t>
            </w:r>
            <w:r>
              <w:rPr/>
              <w:t>infertility</w:t>
            </w:r>
            <w:r>
              <w:rPr/>
              <w:t xml:space="preserve"> and each risk factor derived from logistic regression model in samples with age &gt;35 years</w:t>
            </w:r>
          </w:p>
        </w:tc>
      </w:tr>
      <w:tr>
        <w:trPr/>
        <w:tc>
          <w:tcPr>
            <w:tcW w:w="26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ctor</w:t>
            </w:r>
          </w:p>
        </w:tc>
        <w:tc>
          <w:tcPr>
            <w:tcW w:w="281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 logistic regression</w:t>
            </w:r>
          </w:p>
        </w:tc>
        <w:tc>
          <w:tcPr>
            <w:tcW w:w="287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ultivariate logistic </w:t>
            </w:r>
            <w:r>
              <w:rPr/>
              <w:t>regression</w:t>
            </w:r>
          </w:p>
        </w:tc>
      </w:tr>
      <w:tr>
        <w:trPr/>
        <w:tc>
          <w:tcPr>
            <w:tcW w:w="26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*</w:t>
            </w:r>
          </w:p>
        </w:tc>
        <w:tc>
          <w:tcPr>
            <w:tcW w:w="13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/>
              <w:t>％</w:t>
            </w:r>
            <w:r>
              <w:rPr/>
              <w:t>CI</w:t>
            </w:r>
          </w:p>
        </w:tc>
        <w:tc>
          <w:tcPr>
            <w:tcW w:w="6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*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*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/>
              <w:t>％</w:t>
            </w:r>
            <w:r>
              <w:rPr/>
              <w:t>C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*</w:t>
            </w:r>
          </w:p>
        </w:tc>
      </w:tr>
      <w:tr>
        <w:trPr/>
        <w:tc>
          <w:tcPr>
            <w:tcW w:w="2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emale BMI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1</w:t>
            </w:r>
            <w:r>
              <w:rPr>
                <w:lang w:val="en-US" w:eastAsia="zh-CN"/>
              </w:rPr>
              <w:t>8.5</w:t>
            </w:r>
            <w:r>
              <w:rPr/>
              <w:t>-24</w:t>
            </w:r>
            <w:r>
              <w:rPr>
                <w:lang w:val="en-US" w:eastAsia="zh-CN"/>
              </w:rPr>
              <w:t>.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lt;1</w:t>
            </w:r>
            <w:r>
              <w:rPr>
                <w:lang w:val="en-US" w:eastAsia="zh-CN"/>
              </w:rPr>
              <w:t>8.5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814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5930,1.972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986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296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6572,3.1099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675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2</w:t>
            </w:r>
            <w:r>
              <w:rPr>
                <w:lang w:val="en-US" w:eastAsia="zh-CN"/>
              </w:rPr>
              <w:t>5</w:t>
            </w:r>
            <w:r>
              <w:rPr/>
              <w:t>-29</w:t>
            </w:r>
            <w:r>
              <w:rPr>
                <w:lang w:val="en-US" w:eastAsia="zh-CN"/>
              </w:rPr>
              <w:t>.9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81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7350,1.1718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305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193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5720,1.1736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71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gt;</w:t>
            </w:r>
            <w:r>
              <w:rPr>
                <w:lang w:val="en-US" w:eastAsia="zh-CN"/>
              </w:rPr>
              <w:t>30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504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.0745,2.8517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24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2826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.1273,4.622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219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Female exercis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Light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Regular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64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0525,0.5279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023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24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0263,0.4807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032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Heavy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64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7616,1.3298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644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373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4286,0.94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260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enstruation flow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Moderat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Scanty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430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.2123,2.2267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014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90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7433,1.8383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991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Excessive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9189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.1739,3.137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093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9552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8911,4.29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945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ale staying up late at night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lt;twice/week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2-3 times/week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499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7011,1.2869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400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686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3486,0.9273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237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gt;3times/week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0880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.4114,6.756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048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124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3839,5.1965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034 </w:t>
            </w:r>
          </w:p>
        </w:tc>
      </w:tr>
      <w:tr>
        <w:trPr/>
        <w:tc>
          <w:tcPr>
            <w:tcW w:w="4801" w:type="dxa"/>
            <w:gridSpan w:val="3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en engaged in high-temperature occupations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No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166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2463,1.0839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806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571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0916,0.721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099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Number of pregnancies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15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7285,0.972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190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443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0.4880,0.8506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019 </w:t>
            </w:r>
          </w:p>
        </w:tc>
      </w:tr>
      <w:tr>
        <w:trPr/>
        <w:tc>
          <w:tcPr>
            <w:tcW w:w="2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umber of abortions</w:t>
            </w:r>
          </w:p>
        </w:tc>
        <w:tc>
          <w:tcPr>
            <w:tcW w:w="85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286 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.1279,1.5651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007 </w:t>
            </w:r>
          </w:p>
        </w:tc>
        <w:tc>
          <w:tcPr>
            <w:tcW w:w="87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132 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.4752,3.0271</w:t>
            </w:r>
          </w:p>
        </w:tc>
        <w:tc>
          <w:tcPr>
            <w:tcW w:w="65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&lt;.0001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/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07"/>
        <w:gridCol w:w="839"/>
        <w:gridCol w:w="1375"/>
        <w:gridCol w:w="616"/>
        <w:gridCol w:w="854"/>
        <w:gridCol w:w="1375"/>
        <w:gridCol w:w="640"/>
      </w:tblGrid>
      <w:tr>
        <w:trPr/>
        <w:tc>
          <w:tcPr>
            <w:tcW w:w="8306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rPr/>
            </w:pPr>
            <w:del w:id="11" w:author="admin" w:date="2016-05-05T22:42:00Z">
              <w:r>
                <w:rPr>
                  <w:lang w:val="en-US" w:eastAsia="zh-CN"/>
                </w:rPr>
                <w:delText xml:space="preserve">S3 </w:delText>
              </w:r>
            </w:del>
            <w:r>
              <w:rPr/>
              <w:t>Table</w:t>
            </w:r>
            <w:ins w:id="12" w:author="admin" w:date="2016-05-04T23:27:00Z">
              <w:r>
                <w:rPr/>
                <w:t xml:space="preserve"> </w:t>
              </w:r>
            </w:ins>
            <w:ins w:id="13" w:author="admin" w:date="2016-05-05T22:42:00Z">
              <w:r>
                <w:rPr>
                  <w:lang w:val="en-US" w:eastAsia="zh-CN"/>
                </w:rPr>
                <w:t xml:space="preserve">C </w:t>
              </w:r>
            </w:ins>
            <w:ins w:id="14" w:author="admin" w:date="2016-05-04T23:27:00Z">
              <w:r>
                <w:rPr/>
                <w:t>in S1 File</w:t>
              </w:r>
            </w:ins>
            <w:del w:id="15" w:author="admin" w:date="2016-05-05T22:48:00Z">
              <w:r>
                <w:rPr>
                  <w:lang w:val="en-US"/>
                </w:rPr>
                <w:delText>：</w:delText>
              </w:r>
            </w:del>
            <w:ins w:id="16" w:author="admin" w:date="2016-05-05T22:48:00Z">
              <w:r>
                <w:rPr>
                  <w:lang w:val="en-US" w:eastAsia="zh-CN"/>
                </w:rPr>
                <w:t xml:space="preserve">: </w:t>
              </w:r>
            </w:ins>
            <w:r>
              <w:rPr/>
              <w:t xml:space="preserve">The </w:t>
            </w:r>
            <w:r>
              <w:rPr/>
              <w:t>association</w:t>
            </w:r>
            <w:r>
              <w:rPr/>
              <w:t xml:space="preserve"> results between primary </w:t>
            </w:r>
            <w:r>
              <w:rPr/>
              <w:t>infertility</w:t>
            </w:r>
            <w:r>
              <w:rPr/>
              <w:t xml:space="preserve"> and each risk factor derived from logistic regression model in overall samples </w:t>
            </w:r>
          </w:p>
        </w:tc>
      </w:tr>
      <w:tr>
        <w:trPr/>
        <w:tc>
          <w:tcPr>
            <w:tcW w:w="260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ctor</w:t>
            </w:r>
          </w:p>
        </w:tc>
        <w:tc>
          <w:tcPr>
            <w:tcW w:w="28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 logistic regression</w:t>
            </w:r>
          </w:p>
        </w:tc>
        <w:tc>
          <w:tcPr>
            <w:tcW w:w="286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ultivariate logistic </w:t>
            </w:r>
            <w:r>
              <w:rPr/>
              <w:t>regression</w:t>
            </w:r>
          </w:p>
        </w:tc>
      </w:tr>
      <w:tr>
        <w:trPr/>
        <w:tc>
          <w:tcPr>
            <w:tcW w:w="260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*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/>
              <w:t>％</w:t>
            </w:r>
            <w:r>
              <w:rPr/>
              <w:t>CI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*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*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/>
              <w:t>％</w:t>
            </w:r>
            <w:r>
              <w:rPr/>
              <w:t>CI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*</w:t>
            </w:r>
          </w:p>
        </w:tc>
      </w:tr>
      <w:tr>
        <w:trPr/>
        <w:tc>
          <w:tcPr>
            <w:tcW w:w="26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emale BMI</w:t>
            </w:r>
          </w:p>
        </w:tc>
        <w:tc>
          <w:tcPr>
            <w:tcW w:w="8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07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1</w:t>
            </w:r>
            <w:r>
              <w:rPr>
                <w:lang w:val="en-US" w:eastAsia="zh-CN"/>
              </w:rPr>
              <w:t>8.5</w:t>
            </w:r>
            <w:r>
              <w:rPr/>
              <w:t>-24</w:t>
            </w:r>
            <w:r>
              <w:rPr>
                <w:lang w:val="en-US" w:eastAsia="zh-CN"/>
              </w:rPr>
              <w:t>.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eferenc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07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lt;1</w:t>
            </w:r>
            <w:r>
              <w:rPr>
                <w:lang w:val="en-US" w:eastAsia="zh-CN"/>
              </w:rPr>
              <w:t>8.5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5147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48,8.7248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463 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3879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18,12.7275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708 </w:t>
            </w:r>
          </w:p>
        </w:tc>
      </w:tr>
      <w:tr>
        <w:trPr/>
        <w:tc>
          <w:tcPr>
            <w:tcW w:w="2607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2</w:t>
            </w:r>
            <w:r>
              <w:rPr>
                <w:lang w:val="en-US" w:eastAsia="zh-CN"/>
              </w:rPr>
              <w:t>5</w:t>
            </w:r>
            <w:r>
              <w:rPr/>
              <w:t>-29</w:t>
            </w:r>
            <w:r>
              <w:rPr>
                <w:lang w:val="en-US" w:eastAsia="zh-CN"/>
              </w:rPr>
              <w:t>.9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674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30,2.978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883 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5126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21,3.6194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526 </w:t>
            </w:r>
          </w:p>
        </w:tc>
      </w:tr>
      <w:tr>
        <w:trPr/>
        <w:tc>
          <w:tcPr>
            <w:tcW w:w="2607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gt;</w:t>
            </w:r>
            <w:r>
              <w:rPr>
                <w:lang w:val="en-US" w:eastAsia="zh-CN"/>
              </w:rPr>
              <w:t>30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2575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64,16.272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00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.3293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39,16.3847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30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60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Female exercis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07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Light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07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Regular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737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16,6.05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749 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341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97,7.1276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7360 </w:t>
            </w:r>
          </w:p>
        </w:tc>
      </w:tr>
      <w:tr>
        <w:trPr/>
        <w:tc>
          <w:tcPr>
            <w:tcW w:w="2607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Heavy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6027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95,3.38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157 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900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10,3.75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980 </w:t>
            </w:r>
          </w:p>
        </w:tc>
      </w:tr>
      <w:tr>
        <w:trPr/>
        <w:tc>
          <w:tcPr>
            <w:tcW w:w="260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enstruation flow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07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Moderat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07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Scanty</w:t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9925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46,4.59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056 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3534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74,6.3851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928 </w:t>
            </w:r>
          </w:p>
        </w:tc>
      </w:tr>
      <w:tr>
        <w:trPr/>
        <w:tc>
          <w:tcPr>
            <w:tcW w:w="2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Excessive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9041 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82,8.088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829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5445 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68,11.423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229 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/>
      </w:pPr>
      <w:r>
        <w:rPr/>
        <w:t xml:space="preserve">The 4 variables (Male staying up late at night, Men engaged in high-temperature occupations, Number of pregnancies and Number of abortions) did not be included in the model due to none or few primary infertility cases in the subgroups. </w:t>
      </w:r>
    </w:p>
    <w:p>
      <w:pPr>
        <w:pStyle w:val="Normal"/>
        <w:autoSpaceDE w:val="false"/>
        <w:spacing w:lineRule="auto" w:line="360"/>
        <w:jc w:val="left"/>
        <w:rPr/>
      </w:pPr>
      <w:r>
        <w:rPr/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23"/>
        <w:gridCol w:w="856"/>
        <w:gridCol w:w="1322"/>
        <w:gridCol w:w="633"/>
        <w:gridCol w:w="870"/>
        <w:gridCol w:w="1346"/>
        <w:gridCol w:w="656"/>
      </w:tblGrid>
      <w:tr>
        <w:trPr/>
        <w:tc>
          <w:tcPr>
            <w:tcW w:w="8306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del w:id="17" w:author="admin" w:date="2016-05-05T22:42:00Z">
              <w:r>
                <w:rPr>
                  <w:lang w:val="en-US" w:eastAsia="zh-CN"/>
                </w:rPr>
                <w:delText xml:space="preserve">S4 </w:delText>
              </w:r>
            </w:del>
            <w:r>
              <w:rPr/>
              <w:t>Table</w:t>
            </w:r>
            <w:ins w:id="18" w:author="admin" w:date="2016-05-05T22:42:00Z">
              <w:r>
                <w:rPr>
                  <w:lang w:val="en-US" w:eastAsia="zh-CN"/>
                </w:rPr>
                <w:t xml:space="preserve"> D</w:t>
              </w:r>
            </w:ins>
            <w:ins w:id="19" w:author="admin" w:date="2016-05-04T23:27:00Z">
              <w:r>
                <w:rPr/>
                <w:t xml:space="preserve"> in S1 File</w:t>
              </w:r>
            </w:ins>
            <w:del w:id="20" w:author="admin" w:date="2016-05-05T22:49:00Z">
              <w:r>
                <w:rPr>
                  <w:lang w:val="en-US"/>
                </w:rPr>
                <w:delText>：</w:delText>
              </w:r>
            </w:del>
            <w:ins w:id="21" w:author="admin" w:date="2016-05-05T22:49:00Z">
              <w:r>
                <w:rPr>
                  <w:lang w:val="en-US" w:eastAsia="zh-CN"/>
                </w:rPr>
                <w:t xml:space="preserve">: </w:t>
              </w:r>
            </w:ins>
            <w:r>
              <w:rPr/>
              <w:t xml:space="preserve">The </w:t>
            </w:r>
            <w:r>
              <w:rPr/>
              <w:t>association</w:t>
            </w:r>
            <w:r>
              <w:rPr/>
              <w:t xml:space="preserve"> results between secondary </w:t>
            </w:r>
            <w:r>
              <w:rPr/>
              <w:t>infertility</w:t>
            </w:r>
            <w:r>
              <w:rPr/>
              <w:t xml:space="preserve"> and each risk factor derived from logistic regression model in overall samples </w:t>
            </w:r>
          </w:p>
        </w:tc>
      </w:tr>
      <w:tr>
        <w:trPr/>
        <w:tc>
          <w:tcPr>
            <w:tcW w:w="26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actor</w:t>
            </w:r>
          </w:p>
        </w:tc>
        <w:tc>
          <w:tcPr>
            <w:tcW w:w="281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 logistic regression</w:t>
            </w:r>
          </w:p>
        </w:tc>
        <w:tc>
          <w:tcPr>
            <w:tcW w:w="287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ultivariate logistic </w:t>
            </w:r>
            <w:r>
              <w:rPr/>
              <w:t>regression</w:t>
            </w:r>
          </w:p>
        </w:tc>
      </w:tr>
      <w:tr>
        <w:trPr/>
        <w:tc>
          <w:tcPr>
            <w:tcW w:w="26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*</w:t>
            </w:r>
          </w:p>
        </w:tc>
        <w:tc>
          <w:tcPr>
            <w:tcW w:w="13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/>
              <w:t>％</w:t>
            </w:r>
            <w:r>
              <w:rPr/>
              <w:t>CI</w:t>
            </w:r>
          </w:p>
        </w:tc>
        <w:tc>
          <w:tcPr>
            <w:tcW w:w="6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*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*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/>
              <w:t>％</w:t>
            </w:r>
            <w:r>
              <w:rPr/>
              <w:t>CI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*</w:t>
            </w:r>
          </w:p>
        </w:tc>
      </w:tr>
      <w:tr>
        <w:trPr/>
        <w:tc>
          <w:tcPr>
            <w:tcW w:w="2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emale BMI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1</w:t>
            </w:r>
            <w:r>
              <w:rPr>
                <w:lang w:val="en-US" w:eastAsia="zh-CN"/>
              </w:rPr>
              <w:t>8.5</w:t>
            </w:r>
            <w:r>
              <w:rPr/>
              <w:t>-24</w:t>
            </w:r>
            <w:r>
              <w:rPr>
                <w:lang w:val="en-US" w:eastAsia="zh-CN"/>
              </w:rPr>
              <w:t>.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lt;1</w:t>
            </w:r>
            <w:r>
              <w:rPr>
                <w:lang w:val="en-US" w:eastAsia="zh-CN"/>
              </w:rPr>
              <w:t>8.5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073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22,2.0055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197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5124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54,2.6433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464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2</w:t>
            </w:r>
            <w:r>
              <w:rPr>
                <w:lang w:val="en-US" w:eastAsia="zh-CN"/>
              </w:rPr>
              <w:t>5</w:t>
            </w:r>
            <w:r>
              <w:rPr/>
              <w:t>-29</w:t>
            </w:r>
            <w:r>
              <w:rPr>
                <w:lang w:val="en-US" w:eastAsia="zh-CN"/>
              </w:rPr>
              <w:t>.9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832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35,1.203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694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165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01,1.1111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971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gt;</w:t>
            </w:r>
            <w:r>
              <w:rPr>
                <w:lang w:val="en-US" w:eastAsia="zh-CN"/>
              </w:rPr>
              <w:t>30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8671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49,2.8229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03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3017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29,4.0661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04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Female exercis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Light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Regular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165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81,0.5319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00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505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69,0.6471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043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Heavy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391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98,1.067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527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827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74,0.8133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015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enstruation flow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Moderat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Scanty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868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70,1.944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037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244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88,1.93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1437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Excessive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6577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28,2.5854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258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0171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09,3.8718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349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ale staying up late at night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lt;twice/week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2-3 times/week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817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52,1.151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550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5966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66,0.8974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13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&gt;3times/week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8565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49,5.458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01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5547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04,4.0942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3717 </w:t>
            </w:r>
          </w:p>
        </w:tc>
      </w:tr>
      <w:tr>
        <w:trPr/>
        <w:tc>
          <w:tcPr>
            <w:tcW w:w="4801" w:type="dxa"/>
            <w:gridSpan w:val="3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en engaged in high-temperature occupations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Ye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ferenc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/>
            </w:pPr>
            <w:r>
              <w:rPr/>
              <w:t>No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4911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38,0.914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249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2773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41,0.6741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047 </w:t>
            </w:r>
          </w:p>
        </w:tc>
      </w:tr>
      <w:tr>
        <w:trPr/>
        <w:tc>
          <w:tcPr>
            <w:tcW w:w="26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Number of pregnancies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307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72,0.936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023 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6330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53,0.7931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2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umber of abortions</w:t>
            </w:r>
          </w:p>
        </w:tc>
        <w:tc>
          <w:tcPr>
            <w:tcW w:w="85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250 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74,1.5301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0001 </w:t>
            </w:r>
          </w:p>
        </w:tc>
        <w:tc>
          <w:tcPr>
            <w:tcW w:w="87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1517 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78,2.9343</w:t>
            </w:r>
          </w:p>
        </w:tc>
        <w:tc>
          <w:tcPr>
            <w:tcW w:w="65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宋体" w:hAnsi="宋体" w:cs="宋体"/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&lt;.0001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Style12">
    <w:name w:val="默认段落字体"/>
    <w:qFormat/>
    <w:rPr/>
  </w:style>
  <w:style w:type="character" w:styleId="LineNumbering">
    <w:name w:val="Line Number"/>
    <w:basedOn w:val="Style12"/>
    <w:rPr/>
  </w:style>
  <w:style w:type="character" w:styleId="Style13">
    <w:name w:val="批注引用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14:22:00Z</dcterms:created>
  <dc:creator>Administrator</dc:creator>
  <dc:description>NE.Rep</dc:description>
  <dc:language>en-US</dc:language>
  <cp:lastModifiedBy>admin</cp:lastModifiedBy>
  <dcterms:modified xsi:type="dcterms:W3CDTF">2016-05-05T14:49:53Z</dcterms:modified>
  <cp:revision>37</cp:revision>
  <dc:subject/>
  <dc:title>Prevalence and risk factors of infertility at a rural site of Northern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  <property fmtid="{D5CDD505-2E9C-101B-9397-08002B2CF9AE}" pid="3" name="NE.Ref{09B1899F-32A1-499E-B813-4A64AC041E64}">
    <vt:lpwstr>NE.Ref{09B1899F-32A1-499E-B813-4A64AC041E64}</vt:lpwstr>
  </property>
  <property fmtid="{D5CDD505-2E9C-101B-9397-08002B2CF9AE}" pid="4" name="NE.Ref{0C156429-7357-4CCB-BE68-3159ED523CEC}">
    <vt:lpwstr>NE.Ref{0C156429-7357-4CCB-BE68-3159ED523CEC}</vt:lpwstr>
  </property>
  <property fmtid="{D5CDD505-2E9C-101B-9397-08002B2CF9AE}" pid="5" name="NE.Ref{165FB64A-D67C-4AF0-A692-8B25409F3881}">
    <vt:lpwstr>NE.Ref{165FB64A-D67C-4AF0-A692-8B25409F3881}</vt:lpwstr>
  </property>
  <property fmtid="{D5CDD505-2E9C-101B-9397-08002B2CF9AE}" pid="6" name="NE.Ref{17802A84-A058-4999-B037-C291133D7AC4}">
    <vt:lpwstr>NE.Ref{17802A84-A058-4999-B037-C291133D7AC4}</vt:lpwstr>
  </property>
  <property fmtid="{D5CDD505-2E9C-101B-9397-08002B2CF9AE}" pid="7" name="NE.Ref{29C2CE48-5BF0-44EA-AE20-8E46BEB25AC0}">
    <vt:lpwstr>NE.Ref{29C2CE48-5BF0-44EA-AE20-8E46BEB25AC0}</vt:lpwstr>
  </property>
  <property fmtid="{D5CDD505-2E9C-101B-9397-08002B2CF9AE}" pid="8" name="NE.Ref{37E4F737-C4D5-4D1F-8898-3D1B09C11D2E}">
    <vt:lpwstr>NE.Ref{37E4F737-C4D5-4D1F-8898-3D1B09C11D2E}</vt:lpwstr>
  </property>
  <property fmtid="{D5CDD505-2E9C-101B-9397-08002B2CF9AE}" pid="9" name="NE.Ref{3A03EBA3-D452-479A-BBF5-DF09A5A4617C}">
    <vt:lpwstr>NE.Ref{3A03EBA3-D452-479A-BBF5-DF09A5A4617C}</vt:lpwstr>
  </property>
  <property fmtid="{D5CDD505-2E9C-101B-9397-08002B2CF9AE}" pid="10" name="NE.Ref{40B7A881-1965-4433-BB9A-D333A8C5E156}">
    <vt:lpwstr>NE.Ref{40B7A881-1965-4433-BB9A-D333A8C5E156}</vt:lpwstr>
  </property>
  <property fmtid="{D5CDD505-2E9C-101B-9397-08002B2CF9AE}" pid="11" name="NE.Ref{42CF6D6E-D694-4BBA-A620-C4D31940631B}">
    <vt:lpwstr>NE.Ref{42CF6D6E-D694-4BBA-A620-C4D31940631B}</vt:lpwstr>
  </property>
  <property fmtid="{D5CDD505-2E9C-101B-9397-08002B2CF9AE}" pid="12" name="NE.Ref{50C521D1-3A23-450E-B670-3F8EDB60719F}">
    <vt:lpwstr>NE.Ref{50C521D1-3A23-450E-B670-3F8EDB60719F}</vt:lpwstr>
  </property>
  <property fmtid="{D5CDD505-2E9C-101B-9397-08002B2CF9AE}" pid="13" name="NE.Ref{55BD8CED-13D9-418A-AC19-62294F2618E4}">
    <vt:lpwstr>NE.Ref{55BD8CED-13D9-418A-AC19-62294F2618E4}</vt:lpwstr>
  </property>
  <property fmtid="{D5CDD505-2E9C-101B-9397-08002B2CF9AE}" pid="14" name="NE.Ref{5BFDADBD-BF60-4D4A-A4A3-4185A71C10CF}">
    <vt:lpwstr>NE.Ref{5BFDADBD-BF60-4D4A-A4A3-4185A71C10CF}</vt:lpwstr>
  </property>
  <property fmtid="{D5CDD505-2E9C-101B-9397-08002B2CF9AE}" pid="15" name="NE.Ref{5DC93970-B0D9-475C-98A0-54A534A5E702}">
    <vt:lpwstr>NE.Ref{5DC93970-B0D9-475C-98A0-54A534A5E702}</vt:lpwstr>
  </property>
  <property fmtid="{D5CDD505-2E9C-101B-9397-08002B2CF9AE}" pid="16" name="NE.Ref{64BFD6D7-2C69-4724-A9AB-49015F89837D}">
    <vt:lpwstr>NE.Ref{64BFD6D7-2C69-4724-A9AB-49015F89837D}</vt:lpwstr>
  </property>
  <property fmtid="{D5CDD505-2E9C-101B-9397-08002B2CF9AE}" pid="17" name="NE.Ref{74BE9662-4353-4B4E-AF03-239F9F75412E}">
    <vt:lpwstr>NE.Ref{74BE9662-4353-4B4E-AF03-239F9F75412E}</vt:lpwstr>
  </property>
  <property fmtid="{D5CDD505-2E9C-101B-9397-08002B2CF9AE}" pid="18" name="NE.Ref{9E73CFB0-6DAE-46E0-8525-285FD74FBCB5}">
    <vt:lpwstr>NE.Ref{9E73CFB0-6DAE-46E0-8525-285FD74FBCB5}</vt:lpwstr>
  </property>
  <property fmtid="{D5CDD505-2E9C-101B-9397-08002B2CF9AE}" pid="19" name="NE.Ref{A62F50AA-72A4-4789-A1B6-EDFCC8196716}">
    <vt:lpwstr>NE.Ref{A62F50AA-72A4-4789-A1B6-EDFCC8196716}</vt:lpwstr>
  </property>
  <property fmtid="{D5CDD505-2E9C-101B-9397-08002B2CF9AE}" pid="20" name="NE.Ref{BC943EE4-2495-4C7D-9467-367743929184}">
    <vt:lpwstr>NE.Ref{BC943EE4-2495-4C7D-9467-367743929184}</vt:lpwstr>
  </property>
  <property fmtid="{D5CDD505-2E9C-101B-9397-08002B2CF9AE}" pid="21" name="NE.Ref{CAC1F449-9CDA-4257-B626-BE7877B9ED59}">
    <vt:lpwstr>NE.Ref{CAC1F449-9CDA-4257-B626-BE7877B9ED59}</vt:lpwstr>
  </property>
  <property fmtid="{D5CDD505-2E9C-101B-9397-08002B2CF9AE}" pid="22" name="NE.Ref{CAC99F8B-CB52-4BF6-8636-B19178D882CD}">
    <vt:lpwstr>NE.Ref{CAC99F8B-CB52-4BF6-8636-B19178D882CD}</vt:lpwstr>
  </property>
  <property fmtid="{D5CDD505-2E9C-101B-9397-08002B2CF9AE}" pid="23" name="NE.Ref{D72D9866-4B4E-4F77-AECC-0B47F0924E38}">
    <vt:lpwstr>NE.Ref{D72D9866-4B4E-4F77-AECC-0B47F0924E38}</vt:lpwstr>
  </property>
  <property fmtid="{D5CDD505-2E9C-101B-9397-08002B2CF9AE}" pid="24" name="NE.Ref{DF096487-A74C-44BA-B63A-DF451FF86856}">
    <vt:lpwstr>NE.Ref{DF096487-A74C-44BA-B63A-DF451FF86856}</vt:lpwstr>
  </property>
  <property fmtid="{D5CDD505-2E9C-101B-9397-08002B2CF9AE}" pid="25" name="NE.Ref{E93F6017-D183-48FE-A29C-B3500FF2D42E}">
    <vt:lpwstr>NE.Ref{E93F6017-D183-48FE-A29C-B3500FF2D42E}</vt:lpwstr>
  </property>
  <property fmtid="{D5CDD505-2E9C-101B-9397-08002B2CF9AE}" pid="26" name="NE.Ref{E99AA734-0D5F-45B3-9DE9-949D5A572375}">
    <vt:lpwstr>NE.Ref{E99AA734-0D5F-45B3-9DE9-949D5A572375}</vt:lpwstr>
  </property>
  <property fmtid="{D5CDD505-2E9C-101B-9397-08002B2CF9AE}" pid="27" name="NE.Ref{EC78C827-479B-47EE-93B3-23249F6EC5FC}">
    <vt:lpwstr>NE.Ref{EC78C827-479B-47EE-93B3-23249F6EC5FC}</vt:lpwstr>
  </property>
  <property fmtid="{D5CDD505-2E9C-101B-9397-08002B2CF9AE}" pid="28" name="NE.Ref{F2AB5436-5FF0-4277-B1A9-1C88BAD0F8D3}">
    <vt:lpwstr>NE.Ref{F2AB5436-5FF0-4277-B1A9-1C88BAD0F8D3}</vt:lpwstr>
  </property>
  <property fmtid="{D5CDD505-2E9C-101B-9397-08002B2CF9AE}" pid="29" name="ne_docsoft">
    <vt:lpwstr>ne_docsoft</vt:lpwstr>
  </property>
  <property fmtid="{D5CDD505-2E9C-101B-9397-08002B2CF9AE}" pid="30" name="ne_docversion">
    <vt:lpwstr>ne_docversion</vt:lpwstr>
  </property>
  <property fmtid="{D5CDD505-2E9C-101B-9397-08002B2CF9AE}" pid="31" name="ne_stylename">
    <vt:lpwstr>ne_stylename</vt:lpwstr>
  </property>
</Properties>
</file>